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43FE" w:rsidRPr="005D5614" w:rsidRDefault="00D843FE" w:rsidP="00D843FE">
      <w:pPr>
        <w:suppressLineNumbers/>
        <w:spacing w:line="480" w:lineRule="auto"/>
        <w:rPr>
          <w:rFonts w:cstheme="minorHAnsi"/>
          <w:b/>
          <w:sz w:val="24"/>
          <w:szCs w:val="24"/>
          <w:lang w:val="en-GB"/>
        </w:rPr>
      </w:pPr>
      <w:r w:rsidRPr="005D5614">
        <w:rPr>
          <w:rFonts w:cstheme="minorHAnsi"/>
          <w:b/>
          <w:sz w:val="24"/>
          <w:szCs w:val="24"/>
          <w:lang w:val="en-GB"/>
        </w:rPr>
        <w:t xml:space="preserve">Supplementary figures </w:t>
      </w:r>
    </w:p>
    <w:p w:rsidR="00D843FE" w:rsidRPr="005D5614" w:rsidRDefault="00D843FE" w:rsidP="00D843FE">
      <w:pPr>
        <w:suppressLineNumbers/>
        <w:spacing w:line="480" w:lineRule="auto"/>
        <w:rPr>
          <w:rFonts w:cstheme="minorHAnsi"/>
          <w:sz w:val="24"/>
          <w:szCs w:val="24"/>
          <w:lang w:val="en-GB"/>
        </w:rPr>
      </w:pPr>
      <w:r w:rsidRPr="005D5614">
        <w:rPr>
          <w:rFonts w:cstheme="minorHAnsi"/>
          <w:b/>
          <w:sz w:val="24"/>
          <w:szCs w:val="24"/>
          <w:lang w:val="en-GB"/>
        </w:rPr>
        <w:t>Figure S1</w:t>
      </w:r>
      <w:r w:rsidRPr="005D5614">
        <w:rPr>
          <w:rFonts w:cstheme="minorHAnsi"/>
          <w:sz w:val="24"/>
          <w:szCs w:val="24"/>
          <w:lang w:val="en-GB"/>
        </w:rPr>
        <w:t xml:space="preserve">. Flowchart of the study. </w:t>
      </w:r>
    </w:p>
    <w:p w:rsidR="00D843FE" w:rsidRPr="005D5614" w:rsidRDefault="00D843FE" w:rsidP="00D843FE">
      <w:pPr>
        <w:suppressLineNumbers/>
        <w:spacing w:line="480" w:lineRule="auto"/>
        <w:rPr>
          <w:rFonts w:cstheme="minorHAnsi"/>
          <w:sz w:val="24"/>
          <w:szCs w:val="24"/>
          <w:lang w:val="en-GB"/>
        </w:rPr>
      </w:pPr>
      <w:r w:rsidRPr="005D5614">
        <w:rPr>
          <w:rFonts w:cstheme="minorHAnsi"/>
          <w:b/>
          <w:sz w:val="24"/>
          <w:szCs w:val="24"/>
          <w:lang w:val="en-GB"/>
        </w:rPr>
        <w:t>Figure S2</w:t>
      </w:r>
      <w:r w:rsidRPr="005D5614">
        <w:rPr>
          <w:rFonts w:cstheme="minorHAnsi"/>
          <w:sz w:val="24"/>
          <w:szCs w:val="24"/>
          <w:lang w:val="en-GB"/>
        </w:rPr>
        <w:t xml:space="preserve">: </w:t>
      </w:r>
      <w:r w:rsidRPr="00254899">
        <w:rPr>
          <w:rFonts w:cstheme="minorHAnsi"/>
          <w:sz w:val="24"/>
          <w:szCs w:val="24"/>
          <w:lang w:val="en-GB"/>
        </w:rPr>
        <w:t>Annual number of hospitals performing minor liver resections and volume of patients who underwent minor liver surgery. The boxplot represents the median number of registered patients per hospital with the interquartile and total range.</w:t>
      </w:r>
      <w:r>
        <w:rPr>
          <w:rFonts w:cstheme="minorHAnsi"/>
          <w:sz w:val="24"/>
          <w:szCs w:val="24"/>
          <w:lang w:val="en-GB"/>
        </w:rPr>
        <w:t xml:space="preserve"> </w:t>
      </w:r>
    </w:p>
    <w:p w:rsidR="00D843FE" w:rsidRPr="005D5614" w:rsidRDefault="00D843FE" w:rsidP="00D843FE">
      <w:pPr>
        <w:suppressLineNumbers/>
        <w:spacing w:line="480" w:lineRule="auto"/>
        <w:rPr>
          <w:rFonts w:cstheme="minorHAnsi"/>
          <w:sz w:val="24"/>
          <w:szCs w:val="24"/>
          <w:lang w:val="en-GB"/>
        </w:rPr>
      </w:pPr>
      <w:r w:rsidRPr="005D5614">
        <w:rPr>
          <w:rFonts w:cstheme="minorHAnsi"/>
          <w:b/>
          <w:sz w:val="24"/>
          <w:szCs w:val="24"/>
          <w:lang w:val="en-GB"/>
        </w:rPr>
        <w:t>Figure S3</w:t>
      </w:r>
      <w:r w:rsidRPr="005D5614">
        <w:rPr>
          <w:rFonts w:cstheme="minorHAnsi"/>
          <w:sz w:val="24"/>
          <w:szCs w:val="24"/>
          <w:lang w:val="en-GB"/>
        </w:rPr>
        <w:t xml:space="preserve">. </w:t>
      </w:r>
      <w:r w:rsidRPr="00254899">
        <w:rPr>
          <w:rFonts w:cstheme="minorHAnsi"/>
          <w:sz w:val="24"/>
          <w:szCs w:val="24"/>
          <w:lang w:val="en-GB"/>
        </w:rPr>
        <w:t>Unadjusted oncological network variation in use of MILR for minor resections for CRLM in the Netherlands between 2018 – 2021.</w:t>
      </w:r>
    </w:p>
    <w:p w:rsidR="00D843FE" w:rsidRPr="00254899" w:rsidRDefault="00D843FE" w:rsidP="00D843FE">
      <w:pPr>
        <w:suppressLineNumbers/>
        <w:spacing w:line="480" w:lineRule="auto"/>
        <w:rPr>
          <w:rFonts w:cstheme="minorHAnsi"/>
          <w:sz w:val="24"/>
          <w:szCs w:val="24"/>
          <w:lang w:val="en-GB"/>
        </w:rPr>
      </w:pPr>
      <w:bookmarkStart w:id="0" w:name="_GoBack"/>
      <w:r w:rsidRPr="00254899">
        <w:rPr>
          <w:rFonts w:cstheme="minorHAnsi"/>
          <w:b/>
          <w:sz w:val="24"/>
          <w:szCs w:val="24"/>
          <w:lang w:val="en-GB"/>
        </w:rPr>
        <w:t xml:space="preserve">Figure S4. </w:t>
      </w:r>
      <w:r w:rsidRPr="00254899">
        <w:rPr>
          <w:rFonts w:cstheme="minorHAnsi"/>
          <w:sz w:val="24"/>
          <w:szCs w:val="24"/>
          <w:lang w:val="en-GB"/>
        </w:rPr>
        <w:t xml:space="preserve">Funnel plot of case-mix corrected hospital variation in use of MILR minor resections in patients with CRLM in the Netherlands between 2018-2021. Observed/Expected: O/E ratio. Number of expected patients treated with MILR. Case-mix adjusted for: age, </w:t>
      </w:r>
      <w:proofErr w:type="spellStart"/>
      <w:r w:rsidRPr="00254899">
        <w:rPr>
          <w:rFonts w:cstheme="minorHAnsi"/>
          <w:sz w:val="24"/>
          <w:szCs w:val="24"/>
          <w:lang w:val="en-GB"/>
        </w:rPr>
        <w:t>Charlson</w:t>
      </w:r>
      <w:proofErr w:type="spellEnd"/>
      <w:r w:rsidRPr="00254899">
        <w:rPr>
          <w:rFonts w:cstheme="minorHAnsi"/>
          <w:sz w:val="24"/>
          <w:szCs w:val="24"/>
          <w:lang w:val="en-GB"/>
        </w:rPr>
        <w:t xml:space="preserve"> Comorbidity Index (CCI) score, Body Mass Index (BMI), ASA score, number of colorectal liver metastases (CRLM), </w:t>
      </w:r>
      <w:proofErr w:type="spellStart"/>
      <w:r w:rsidRPr="00254899">
        <w:rPr>
          <w:rFonts w:cstheme="minorHAnsi"/>
          <w:sz w:val="24"/>
          <w:szCs w:val="24"/>
          <w:lang w:val="en-GB"/>
        </w:rPr>
        <w:t>bilobar</w:t>
      </w:r>
      <w:proofErr w:type="spellEnd"/>
      <w:r w:rsidRPr="00254899">
        <w:rPr>
          <w:rFonts w:cstheme="minorHAnsi"/>
          <w:sz w:val="24"/>
          <w:szCs w:val="24"/>
          <w:lang w:val="en-GB"/>
        </w:rPr>
        <w:t xml:space="preserve"> disease, liver disease, maximum diameter of largest CRLM in millimetres, location of primary tumour, type of metastases, extrahepatic metastases and type of hospital.</w:t>
      </w:r>
    </w:p>
    <w:bookmarkEnd w:id="0"/>
    <w:p w:rsidR="00A7235F" w:rsidRDefault="00A7235F"/>
    <w:sectPr w:rsidR="00A72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3FE"/>
    <w:rsid w:val="000022D7"/>
    <w:rsid w:val="000112E6"/>
    <w:rsid w:val="00032B79"/>
    <w:rsid w:val="00035C06"/>
    <w:rsid w:val="00037866"/>
    <w:rsid w:val="00041938"/>
    <w:rsid w:val="00046128"/>
    <w:rsid w:val="000465BE"/>
    <w:rsid w:val="00046854"/>
    <w:rsid w:val="00047199"/>
    <w:rsid w:val="0005671A"/>
    <w:rsid w:val="00062E9C"/>
    <w:rsid w:val="000633B1"/>
    <w:rsid w:val="00074647"/>
    <w:rsid w:val="00074FCF"/>
    <w:rsid w:val="00085208"/>
    <w:rsid w:val="0008612A"/>
    <w:rsid w:val="000868A8"/>
    <w:rsid w:val="0009118C"/>
    <w:rsid w:val="00093EC0"/>
    <w:rsid w:val="00097028"/>
    <w:rsid w:val="000A7AF6"/>
    <w:rsid w:val="000B363D"/>
    <w:rsid w:val="000B4D0D"/>
    <w:rsid w:val="000B6D1F"/>
    <w:rsid w:val="000C5681"/>
    <w:rsid w:val="000C5AFF"/>
    <w:rsid w:val="000D3596"/>
    <w:rsid w:val="000E26BF"/>
    <w:rsid w:val="000E79F4"/>
    <w:rsid w:val="000F7641"/>
    <w:rsid w:val="00106332"/>
    <w:rsid w:val="00107EB3"/>
    <w:rsid w:val="00111946"/>
    <w:rsid w:val="00112029"/>
    <w:rsid w:val="00121939"/>
    <w:rsid w:val="00124A96"/>
    <w:rsid w:val="00125780"/>
    <w:rsid w:val="00134FB6"/>
    <w:rsid w:val="00137100"/>
    <w:rsid w:val="001434FB"/>
    <w:rsid w:val="0014660A"/>
    <w:rsid w:val="0014789A"/>
    <w:rsid w:val="0015262C"/>
    <w:rsid w:val="0015782F"/>
    <w:rsid w:val="00166F7F"/>
    <w:rsid w:val="001835CF"/>
    <w:rsid w:val="0018523D"/>
    <w:rsid w:val="00187C0B"/>
    <w:rsid w:val="00187C79"/>
    <w:rsid w:val="00190240"/>
    <w:rsid w:val="001904E7"/>
    <w:rsid w:val="00193DB0"/>
    <w:rsid w:val="0019508D"/>
    <w:rsid w:val="001A37E1"/>
    <w:rsid w:val="001B3180"/>
    <w:rsid w:val="001C0903"/>
    <w:rsid w:val="001C1E2B"/>
    <w:rsid w:val="001C2720"/>
    <w:rsid w:val="001C3259"/>
    <w:rsid w:val="001E62B3"/>
    <w:rsid w:val="002046ED"/>
    <w:rsid w:val="00205B98"/>
    <w:rsid w:val="00206362"/>
    <w:rsid w:val="0021444D"/>
    <w:rsid w:val="002145E3"/>
    <w:rsid w:val="00221F31"/>
    <w:rsid w:val="002240B0"/>
    <w:rsid w:val="00224547"/>
    <w:rsid w:val="0022518C"/>
    <w:rsid w:val="00233153"/>
    <w:rsid w:val="002411C2"/>
    <w:rsid w:val="00242155"/>
    <w:rsid w:val="00242881"/>
    <w:rsid w:val="00247286"/>
    <w:rsid w:val="00253337"/>
    <w:rsid w:val="00254899"/>
    <w:rsid w:val="00256AAA"/>
    <w:rsid w:val="00260420"/>
    <w:rsid w:val="00261FAD"/>
    <w:rsid w:val="00261FF3"/>
    <w:rsid w:val="00264D1A"/>
    <w:rsid w:val="00272303"/>
    <w:rsid w:val="00273735"/>
    <w:rsid w:val="0027679E"/>
    <w:rsid w:val="00284C29"/>
    <w:rsid w:val="00286C39"/>
    <w:rsid w:val="00292745"/>
    <w:rsid w:val="00295E0B"/>
    <w:rsid w:val="002A6221"/>
    <w:rsid w:val="002B466E"/>
    <w:rsid w:val="002B5EB5"/>
    <w:rsid w:val="002C3212"/>
    <w:rsid w:val="002C45D3"/>
    <w:rsid w:val="002C5A9F"/>
    <w:rsid w:val="002C5E08"/>
    <w:rsid w:val="002C651A"/>
    <w:rsid w:val="002D5EAB"/>
    <w:rsid w:val="002E1708"/>
    <w:rsid w:val="002E19DE"/>
    <w:rsid w:val="002E2743"/>
    <w:rsid w:val="002E419A"/>
    <w:rsid w:val="002F0A02"/>
    <w:rsid w:val="002F2014"/>
    <w:rsid w:val="002F39F3"/>
    <w:rsid w:val="002F541F"/>
    <w:rsid w:val="0030171A"/>
    <w:rsid w:val="003028DE"/>
    <w:rsid w:val="00305FA3"/>
    <w:rsid w:val="0031482E"/>
    <w:rsid w:val="003154F6"/>
    <w:rsid w:val="003203AF"/>
    <w:rsid w:val="00320424"/>
    <w:rsid w:val="00320484"/>
    <w:rsid w:val="00323933"/>
    <w:rsid w:val="00332E90"/>
    <w:rsid w:val="00342613"/>
    <w:rsid w:val="00343905"/>
    <w:rsid w:val="00350DB5"/>
    <w:rsid w:val="003534D2"/>
    <w:rsid w:val="003552BA"/>
    <w:rsid w:val="00363202"/>
    <w:rsid w:val="003654CE"/>
    <w:rsid w:val="003654E1"/>
    <w:rsid w:val="00366686"/>
    <w:rsid w:val="00374821"/>
    <w:rsid w:val="003809E5"/>
    <w:rsid w:val="00385BF0"/>
    <w:rsid w:val="0039000F"/>
    <w:rsid w:val="00391ECC"/>
    <w:rsid w:val="0039246B"/>
    <w:rsid w:val="003936C2"/>
    <w:rsid w:val="00397419"/>
    <w:rsid w:val="003A4281"/>
    <w:rsid w:val="003A7061"/>
    <w:rsid w:val="003B137F"/>
    <w:rsid w:val="003B16B1"/>
    <w:rsid w:val="003B23C0"/>
    <w:rsid w:val="003B4526"/>
    <w:rsid w:val="003C128F"/>
    <w:rsid w:val="003D1A78"/>
    <w:rsid w:val="003D2155"/>
    <w:rsid w:val="003D287F"/>
    <w:rsid w:val="003D5846"/>
    <w:rsid w:val="003E3A55"/>
    <w:rsid w:val="003E3ABA"/>
    <w:rsid w:val="003F0949"/>
    <w:rsid w:val="003F1871"/>
    <w:rsid w:val="003F44E9"/>
    <w:rsid w:val="003F54AA"/>
    <w:rsid w:val="003F70F4"/>
    <w:rsid w:val="003F7BB9"/>
    <w:rsid w:val="00400DE2"/>
    <w:rsid w:val="004078DB"/>
    <w:rsid w:val="004100CF"/>
    <w:rsid w:val="00412305"/>
    <w:rsid w:val="004138F3"/>
    <w:rsid w:val="00417904"/>
    <w:rsid w:val="0042508B"/>
    <w:rsid w:val="00431CB2"/>
    <w:rsid w:val="00436768"/>
    <w:rsid w:val="00437C42"/>
    <w:rsid w:val="00440A75"/>
    <w:rsid w:val="00450D25"/>
    <w:rsid w:val="0045472D"/>
    <w:rsid w:val="00462560"/>
    <w:rsid w:val="00466888"/>
    <w:rsid w:val="00475AFB"/>
    <w:rsid w:val="00475CD6"/>
    <w:rsid w:val="0048131E"/>
    <w:rsid w:val="00487F5B"/>
    <w:rsid w:val="004954D1"/>
    <w:rsid w:val="004965B6"/>
    <w:rsid w:val="004A211E"/>
    <w:rsid w:val="004A4E02"/>
    <w:rsid w:val="004A66BB"/>
    <w:rsid w:val="004B04B3"/>
    <w:rsid w:val="004B4648"/>
    <w:rsid w:val="004C3AAD"/>
    <w:rsid w:val="004E324D"/>
    <w:rsid w:val="004E4E1E"/>
    <w:rsid w:val="004E7BBA"/>
    <w:rsid w:val="004F0685"/>
    <w:rsid w:val="004F2832"/>
    <w:rsid w:val="004F7E7E"/>
    <w:rsid w:val="005166AE"/>
    <w:rsid w:val="0051675C"/>
    <w:rsid w:val="00520F5C"/>
    <w:rsid w:val="005273A2"/>
    <w:rsid w:val="005404FC"/>
    <w:rsid w:val="00544AD3"/>
    <w:rsid w:val="00544FDA"/>
    <w:rsid w:val="00553506"/>
    <w:rsid w:val="0055374C"/>
    <w:rsid w:val="00553FBA"/>
    <w:rsid w:val="00555317"/>
    <w:rsid w:val="005555F7"/>
    <w:rsid w:val="00560263"/>
    <w:rsid w:val="00562EBC"/>
    <w:rsid w:val="00566E71"/>
    <w:rsid w:val="00571680"/>
    <w:rsid w:val="00577F07"/>
    <w:rsid w:val="00581797"/>
    <w:rsid w:val="00591035"/>
    <w:rsid w:val="005924E2"/>
    <w:rsid w:val="005935E3"/>
    <w:rsid w:val="00593E6D"/>
    <w:rsid w:val="00596173"/>
    <w:rsid w:val="005A2296"/>
    <w:rsid w:val="005A33CB"/>
    <w:rsid w:val="005A43E4"/>
    <w:rsid w:val="005B12AD"/>
    <w:rsid w:val="005B785D"/>
    <w:rsid w:val="005C06BE"/>
    <w:rsid w:val="005C080E"/>
    <w:rsid w:val="005C22AC"/>
    <w:rsid w:val="005C609E"/>
    <w:rsid w:val="005C61FC"/>
    <w:rsid w:val="005C761A"/>
    <w:rsid w:val="005C7ADD"/>
    <w:rsid w:val="005D2883"/>
    <w:rsid w:val="005D3855"/>
    <w:rsid w:val="005E51A3"/>
    <w:rsid w:val="005E51BD"/>
    <w:rsid w:val="005E5AFD"/>
    <w:rsid w:val="005E7F94"/>
    <w:rsid w:val="005F0EC2"/>
    <w:rsid w:val="006105E5"/>
    <w:rsid w:val="0061284C"/>
    <w:rsid w:val="00622CB6"/>
    <w:rsid w:val="0062719A"/>
    <w:rsid w:val="00627B07"/>
    <w:rsid w:val="00631081"/>
    <w:rsid w:val="00634D2D"/>
    <w:rsid w:val="006402ED"/>
    <w:rsid w:val="00644D35"/>
    <w:rsid w:val="006475B2"/>
    <w:rsid w:val="006501D3"/>
    <w:rsid w:val="006544B4"/>
    <w:rsid w:val="0065729E"/>
    <w:rsid w:val="00666B06"/>
    <w:rsid w:val="00671EFE"/>
    <w:rsid w:val="00675684"/>
    <w:rsid w:val="00675AE6"/>
    <w:rsid w:val="006760F5"/>
    <w:rsid w:val="00683659"/>
    <w:rsid w:val="006853BA"/>
    <w:rsid w:val="00694153"/>
    <w:rsid w:val="00696BAF"/>
    <w:rsid w:val="006A083E"/>
    <w:rsid w:val="006A148F"/>
    <w:rsid w:val="006A23FD"/>
    <w:rsid w:val="006C093E"/>
    <w:rsid w:val="006C1150"/>
    <w:rsid w:val="006C383E"/>
    <w:rsid w:val="006C4887"/>
    <w:rsid w:val="006D0BE1"/>
    <w:rsid w:val="006D30CE"/>
    <w:rsid w:val="006D3847"/>
    <w:rsid w:val="006F6253"/>
    <w:rsid w:val="0070560C"/>
    <w:rsid w:val="00707DF2"/>
    <w:rsid w:val="00724E4C"/>
    <w:rsid w:val="00744032"/>
    <w:rsid w:val="00746952"/>
    <w:rsid w:val="00747587"/>
    <w:rsid w:val="00750F51"/>
    <w:rsid w:val="00755A69"/>
    <w:rsid w:val="007608F1"/>
    <w:rsid w:val="007640FB"/>
    <w:rsid w:val="00765B65"/>
    <w:rsid w:val="007728FD"/>
    <w:rsid w:val="0078654E"/>
    <w:rsid w:val="00793110"/>
    <w:rsid w:val="00794362"/>
    <w:rsid w:val="007A0576"/>
    <w:rsid w:val="007B0E2F"/>
    <w:rsid w:val="007B3626"/>
    <w:rsid w:val="007B60C7"/>
    <w:rsid w:val="007C70C1"/>
    <w:rsid w:val="007D0203"/>
    <w:rsid w:val="007D1A3A"/>
    <w:rsid w:val="007D476B"/>
    <w:rsid w:val="007E0F05"/>
    <w:rsid w:val="007E191C"/>
    <w:rsid w:val="007E1C3B"/>
    <w:rsid w:val="007E2FDA"/>
    <w:rsid w:val="007F3200"/>
    <w:rsid w:val="008019F5"/>
    <w:rsid w:val="00802468"/>
    <w:rsid w:val="00804FC0"/>
    <w:rsid w:val="00814C6E"/>
    <w:rsid w:val="008154AD"/>
    <w:rsid w:val="008157D2"/>
    <w:rsid w:val="00817D17"/>
    <w:rsid w:val="00824940"/>
    <w:rsid w:val="00833A4A"/>
    <w:rsid w:val="00840576"/>
    <w:rsid w:val="00846FE7"/>
    <w:rsid w:val="00850DB8"/>
    <w:rsid w:val="00851288"/>
    <w:rsid w:val="00854B5C"/>
    <w:rsid w:val="0085519F"/>
    <w:rsid w:val="00860D18"/>
    <w:rsid w:val="00861E03"/>
    <w:rsid w:val="00881C72"/>
    <w:rsid w:val="00882D83"/>
    <w:rsid w:val="00892774"/>
    <w:rsid w:val="0089479D"/>
    <w:rsid w:val="00895CAD"/>
    <w:rsid w:val="00895FD0"/>
    <w:rsid w:val="008A171E"/>
    <w:rsid w:val="008A1C7F"/>
    <w:rsid w:val="008A3E92"/>
    <w:rsid w:val="008A6122"/>
    <w:rsid w:val="008A76D9"/>
    <w:rsid w:val="008A7ECD"/>
    <w:rsid w:val="008C0DFD"/>
    <w:rsid w:val="008C353B"/>
    <w:rsid w:val="008C37FA"/>
    <w:rsid w:val="008C6CF1"/>
    <w:rsid w:val="008D25F6"/>
    <w:rsid w:val="008D2955"/>
    <w:rsid w:val="008D43A9"/>
    <w:rsid w:val="008E38D9"/>
    <w:rsid w:val="008F0045"/>
    <w:rsid w:val="008F0D26"/>
    <w:rsid w:val="008F2A72"/>
    <w:rsid w:val="008F3B49"/>
    <w:rsid w:val="008F5ADD"/>
    <w:rsid w:val="0090212F"/>
    <w:rsid w:val="00910BDB"/>
    <w:rsid w:val="00910E7D"/>
    <w:rsid w:val="009129FA"/>
    <w:rsid w:val="0091439C"/>
    <w:rsid w:val="00916566"/>
    <w:rsid w:val="009263DB"/>
    <w:rsid w:val="00926C97"/>
    <w:rsid w:val="0093390D"/>
    <w:rsid w:val="00934871"/>
    <w:rsid w:val="0093783B"/>
    <w:rsid w:val="0094040A"/>
    <w:rsid w:val="00944666"/>
    <w:rsid w:val="0094589F"/>
    <w:rsid w:val="00946364"/>
    <w:rsid w:val="00951A7F"/>
    <w:rsid w:val="0096657B"/>
    <w:rsid w:val="0096747B"/>
    <w:rsid w:val="00971E55"/>
    <w:rsid w:val="009763AA"/>
    <w:rsid w:val="00977A56"/>
    <w:rsid w:val="00981311"/>
    <w:rsid w:val="009820F5"/>
    <w:rsid w:val="009A2D08"/>
    <w:rsid w:val="009A375D"/>
    <w:rsid w:val="009A4D56"/>
    <w:rsid w:val="009A4D9C"/>
    <w:rsid w:val="009B50F3"/>
    <w:rsid w:val="009C0242"/>
    <w:rsid w:val="009C1F4D"/>
    <w:rsid w:val="009C41B6"/>
    <w:rsid w:val="009D491D"/>
    <w:rsid w:val="009D59F0"/>
    <w:rsid w:val="009D76C6"/>
    <w:rsid w:val="009E3323"/>
    <w:rsid w:val="009E3C28"/>
    <w:rsid w:val="009E4565"/>
    <w:rsid w:val="009E5283"/>
    <w:rsid w:val="009E6C09"/>
    <w:rsid w:val="009E7E8C"/>
    <w:rsid w:val="009F2284"/>
    <w:rsid w:val="009F4B5F"/>
    <w:rsid w:val="009F5E00"/>
    <w:rsid w:val="009F7F6E"/>
    <w:rsid w:val="00A0030A"/>
    <w:rsid w:val="00A013FF"/>
    <w:rsid w:val="00A0170D"/>
    <w:rsid w:val="00A069FB"/>
    <w:rsid w:val="00A06CC7"/>
    <w:rsid w:val="00A079B4"/>
    <w:rsid w:val="00A1305E"/>
    <w:rsid w:val="00A13C08"/>
    <w:rsid w:val="00A149C7"/>
    <w:rsid w:val="00A14C0F"/>
    <w:rsid w:val="00A20998"/>
    <w:rsid w:val="00A308C7"/>
    <w:rsid w:val="00A31532"/>
    <w:rsid w:val="00A31F46"/>
    <w:rsid w:val="00A3364A"/>
    <w:rsid w:val="00A34765"/>
    <w:rsid w:val="00A3492A"/>
    <w:rsid w:val="00A40A88"/>
    <w:rsid w:val="00A42F02"/>
    <w:rsid w:val="00A43546"/>
    <w:rsid w:val="00A44A50"/>
    <w:rsid w:val="00A567FE"/>
    <w:rsid w:val="00A575CA"/>
    <w:rsid w:val="00A606DB"/>
    <w:rsid w:val="00A639F6"/>
    <w:rsid w:val="00A71DDE"/>
    <w:rsid w:val="00A7235F"/>
    <w:rsid w:val="00A74BFD"/>
    <w:rsid w:val="00A756D3"/>
    <w:rsid w:val="00A92EAD"/>
    <w:rsid w:val="00A94BEF"/>
    <w:rsid w:val="00A96AE3"/>
    <w:rsid w:val="00A9796F"/>
    <w:rsid w:val="00AA0573"/>
    <w:rsid w:val="00AA4423"/>
    <w:rsid w:val="00AB5CBD"/>
    <w:rsid w:val="00AC458D"/>
    <w:rsid w:val="00AD0EB6"/>
    <w:rsid w:val="00AD4750"/>
    <w:rsid w:val="00AD5E46"/>
    <w:rsid w:val="00AD6340"/>
    <w:rsid w:val="00AE05F7"/>
    <w:rsid w:val="00AE189D"/>
    <w:rsid w:val="00AF6D67"/>
    <w:rsid w:val="00B047CC"/>
    <w:rsid w:val="00B067D1"/>
    <w:rsid w:val="00B07152"/>
    <w:rsid w:val="00B228E9"/>
    <w:rsid w:val="00B2391F"/>
    <w:rsid w:val="00B241E6"/>
    <w:rsid w:val="00B25762"/>
    <w:rsid w:val="00B257B0"/>
    <w:rsid w:val="00B309E3"/>
    <w:rsid w:val="00B37F85"/>
    <w:rsid w:val="00B549F3"/>
    <w:rsid w:val="00B61F68"/>
    <w:rsid w:val="00B6340C"/>
    <w:rsid w:val="00B6385E"/>
    <w:rsid w:val="00B65EA8"/>
    <w:rsid w:val="00B66EA9"/>
    <w:rsid w:val="00B67404"/>
    <w:rsid w:val="00B710B7"/>
    <w:rsid w:val="00B75BEE"/>
    <w:rsid w:val="00B777C2"/>
    <w:rsid w:val="00B82053"/>
    <w:rsid w:val="00B9411B"/>
    <w:rsid w:val="00B95406"/>
    <w:rsid w:val="00B9770F"/>
    <w:rsid w:val="00BB0952"/>
    <w:rsid w:val="00BB2063"/>
    <w:rsid w:val="00BB3D6B"/>
    <w:rsid w:val="00BC1718"/>
    <w:rsid w:val="00BD3B05"/>
    <w:rsid w:val="00BE5710"/>
    <w:rsid w:val="00BF42FF"/>
    <w:rsid w:val="00BF540C"/>
    <w:rsid w:val="00C06BDE"/>
    <w:rsid w:val="00C16DD1"/>
    <w:rsid w:val="00C21EA1"/>
    <w:rsid w:val="00C22BBF"/>
    <w:rsid w:val="00C253DE"/>
    <w:rsid w:val="00C3084B"/>
    <w:rsid w:val="00C32ABB"/>
    <w:rsid w:val="00C37D67"/>
    <w:rsid w:val="00C37EA0"/>
    <w:rsid w:val="00C405B4"/>
    <w:rsid w:val="00C420D8"/>
    <w:rsid w:val="00C42DA3"/>
    <w:rsid w:val="00C51570"/>
    <w:rsid w:val="00C604CE"/>
    <w:rsid w:val="00C608EB"/>
    <w:rsid w:val="00C61D35"/>
    <w:rsid w:val="00C66D88"/>
    <w:rsid w:val="00C75090"/>
    <w:rsid w:val="00C75762"/>
    <w:rsid w:val="00C80FF3"/>
    <w:rsid w:val="00C940CA"/>
    <w:rsid w:val="00C979D8"/>
    <w:rsid w:val="00CA1379"/>
    <w:rsid w:val="00CA1F18"/>
    <w:rsid w:val="00CA3396"/>
    <w:rsid w:val="00CA57E9"/>
    <w:rsid w:val="00CA594C"/>
    <w:rsid w:val="00CB4AD9"/>
    <w:rsid w:val="00CB6603"/>
    <w:rsid w:val="00CC551D"/>
    <w:rsid w:val="00CC6841"/>
    <w:rsid w:val="00CD054F"/>
    <w:rsid w:val="00CD0BF4"/>
    <w:rsid w:val="00CD47C0"/>
    <w:rsid w:val="00CE229F"/>
    <w:rsid w:val="00CE35EF"/>
    <w:rsid w:val="00CE6D34"/>
    <w:rsid w:val="00CF5B06"/>
    <w:rsid w:val="00CF7505"/>
    <w:rsid w:val="00CF7F96"/>
    <w:rsid w:val="00D00486"/>
    <w:rsid w:val="00D04A22"/>
    <w:rsid w:val="00D11947"/>
    <w:rsid w:val="00D1340A"/>
    <w:rsid w:val="00D14D77"/>
    <w:rsid w:val="00D1631B"/>
    <w:rsid w:val="00D21BAD"/>
    <w:rsid w:val="00D27C82"/>
    <w:rsid w:val="00D35372"/>
    <w:rsid w:val="00D41921"/>
    <w:rsid w:val="00D4407D"/>
    <w:rsid w:val="00D46211"/>
    <w:rsid w:val="00D46F3B"/>
    <w:rsid w:val="00D52690"/>
    <w:rsid w:val="00D53442"/>
    <w:rsid w:val="00D67801"/>
    <w:rsid w:val="00D67C2A"/>
    <w:rsid w:val="00D72248"/>
    <w:rsid w:val="00D73826"/>
    <w:rsid w:val="00D80298"/>
    <w:rsid w:val="00D813B8"/>
    <w:rsid w:val="00D843FE"/>
    <w:rsid w:val="00D90540"/>
    <w:rsid w:val="00D92206"/>
    <w:rsid w:val="00D93895"/>
    <w:rsid w:val="00D94BEE"/>
    <w:rsid w:val="00DA0D2D"/>
    <w:rsid w:val="00DA1674"/>
    <w:rsid w:val="00DB3A81"/>
    <w:rsid w:val="00DB6660"/>
    <w:rsid w:val="00DB67CF"/>
    <w:rsid w:val="00DC004F"/>
    <w:rsid w:val="00DC07DF"/>
    <w:rsid w:val="00DC2A4D"/>
    <w:rsid w:val="00DC4631"/>
    <w:rsid w:val="00DC72A7"/>
    <w:rsid w:val="00DD296E"/>
    <w:rsid w:val="00DD6335"/>
    <w:rsid w:val="00DD7485"/>
    <w:rsid w:val="00DE15CC"/>
    <w:rsid w:val="00DE22B3"/>
    <w:rsid w:val="00DF15C8"/>
    <w:rsid w:val="00DF7839"/>
    <w:rsid w:val="00E1006B"/>
    <w:rsid w:val="00E12A2D"/>
    <w:rsid w:val="00E15A4A"/>
    <w:rsid w:val="00E17B52"/>
    <w:rsid w:val="00E17F86"/>
    <w:rsid w:val="00E21E58"/>
    <w:rsid w:val="00E233FF"/>
    <w:rsid w:val="00E31970"/>
    <w:rsid w:val="00E507F0"/>
    <w:rsid w:val="00E53C46"/>
    <w:rsid w:val="00E57E2A"/>
    <w:rsid w:val="00E60055"/>
    <w:rsid w:val="00E60CAA"/>
    <w:rsid w:val="00E73A84"/>
    <w:rsid w:val="00E74935"/>
    <w:rsid w:val="00E74ACA"/>
    <w:rsid w:val="00E76CE2"/>
    <w:rsid w:val="00E82B6B"/>
    <w:rsid w:val="00E83734"/>
    <w:rsid w:val="00E84F68"/>
    <w:rsid w:val="00E87CCD"/>
    <w:rsid w:val="00E917D9"/>
    <w:rsid w:val="00EA247C"/>
    <w:rsid w:val="00EB105A"/>
    <w:rsid w:val="00EB1C0C"/>
    <w:rsid w:val="00EB534B"/>
    <w:rsid w:val="00EB5EEC"/>
    <w:rsid w:val="00EB7766"/>
    <w:rsid w:val="00EC4BB7"/>
    <w:rsid w:val="00EC5484"/>
    <w:rsid w:val="00EC71C4"/>
    <w:rsid w:val="00ED73BE"/>
    <w:rsid w:val="00EE0950"/>
    <w:rsid w:val="00EE1228"/>
    <w:rsid w:val="00EF0F3E"/>
    <w:rsid w:val="00EF18DF"/>
    <w:rsid w:val="00EF4AE8"/>
    <w:rsid w:val="00F01692"/>
    <w:rsid w:val="00F04BEF"/>
    <w:rsid w:val="00F06411"/>
    <w:rsid w:val="00F07D77"/>
    <w:rsid w:val="00F113E3"/>
    <w:rsid w:val="00F22965"/>
    <w:rsid w:val="00F23751"/>
    <w:rsid w:val="00F2769F"/>
    <w:rsid w:val="00F31DA1"/>
    <w:rsid w:val="00F33020"/>
    <w:rsid w:val="00F33B6F"/>
    <w:rsid w:val="00F34014"/>
    <w:rsid w:val="00F4455A"/>
    <w:rsid w:val="00F473E3"/>
    <w:rsid w:val="00F526F0"/>
    <w:rsid w:val="00F52E76"/>
    <w:rsid w:val="00F5722F"/>
    <w:rsid w:val="00F6220D"/>
    <w:rsid w:val="00F64AA4"/>
    <w:rsid w:val="00F741FB"/>
    <w:rsid w:val="00F7460C"/>
    <w:rsid w:val="00F80500"/>
    <w:rsid w:val="00F80A3E"/>
    <w:rsid w:val="00F82F88"/>
    <w:rsid w:val="00F84751"/>
    <w:rsid w:val="00F85EEE"/>
    <w:rsid w:val="00F85F9B"/>
    <w:rsid w:val="00F87EF9"/>
    <w:rsid w:val="00F94F60"/>
    <w:rsid w:val="00FA0182"/>
    <w:rsid w:val="00FA3251"/>
    <w:rsid w:val="00FA55A5"/>
    <w:rsid w:val="00FB0AEA"/>
    <w:rsid w:val="00FB42A4"/>
    <w:rsid w:val="00FC3527"/>
    <w:rsid w:val="00FC7A15"/>
    <w:rsid w:val="00FD0583"/>
    <w:rsid w:val="00FD40E1"/>
    <w:rsid w:val="00FE15C7"/>
    <w:rsid w:val="00FE29F1"/>
    <w:rsid w:val="00FE2CA3"/>
    <w:rsid w:val="00FE2E80"/>
    <w:rsid w:val="00FF3B5C"/>
    <w:rsid w:val="00FF4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48DC96-7D29-412F-BB3F-BED84C7F3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9</Words>
  <Characters>85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Basha</dc:creator>
  <cp:keywords/>
  <dc:description/>
  <cp:lastModifiedBy>Mohamad Basha</cp:lastModifiedBy>
  <cp:revision>2</cp:revision>
  <dcterms:created xsi:type="dcterms:W3CDTF">2023-03-16T05:09:00Z</dcterms:created>
  <dcterms:modified xsi:type="dcterms:W3CDTF">2023-03-21T13:48:00Z</dcterms:modified>
</cp:coreProperties>
</file>